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3A0" w:rsidRPr="000877B3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623A0" w:rsidRPr="000877B3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623A0" w:rsidRPr="000877B3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623A0" w:rsidRPr="000877B3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B623A0" w:rsidRPr="000877B3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3888"/>
        <w:gridCol w:w="2455"/>
        <w:gridCol w:w="2729"/>
      </w:tblGrid>
      <w:tr w:rsidR="00B623A0" w:rsidTr="00F00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  <w:vAlign w:val="center"/>
          </w:tcPr>
          <w:p w:rsidR="00B623A0" w:rsidRDefault="00B623A0" w:rsidP="00F00C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B623A0" w:rsidRPr="00BC2994" w:rsidRDefault="00B623A0" w:rsidP="00F00C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86" w:type="dxa"/>
            <w:vAlign w:val="center"/>
          </w:tcPr>
          <w:p w:rsidR="00B623A0" w:rsidRDefault="00B623A0" w:rsidP="00F00C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3260" w:type="dxa"/>
            <w:vAlign w:val="center"/>
          </w:tcPr>
          <w:p w:rsidR="00B623A0" w:rsidRDefault="00B623A0" w:rsidP="00F00C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B623A0" w:rsidTr="004A7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  <w:vAlign w:val="center"/>
          </w:tcPr>
          <w:p w:rsidR="00B623A0" w:rsidRPr="00BC2994" w:rsidRDefault="00B623A0" w:rsidP="00F00C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C29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ison of gene expression lev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resting macrophages</w:t>
            </w:r>
          </w:p>
        </w:tc>
        <w:tc>
          <w:tcPr>
            <w:tcW w:w="2986" w:type="dxa"/>
            <w:vAlign w:val="center"/>
          </w:tcPr>
          <w:p w:rsidR="00B623A0" w:rsidRPr="000A6185" w:rsidRDefault="00B623A0" w:rsidP="00F00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6185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3260" w:type="dxa"/>
            <w:vAlign w:val="center"/>
          </w:tcPr>
          <w:p w:rsidR="00B623A0" w:rsidRPr="000A6185" w:rsidRDefault="00B623A0" w:rsidP="00F00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6185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B623A0" w:rsidRPr="00BC2994" w:rsidTr="004A7561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  <w:vAlign w:val="center"/>
          </w:tcPr>
          <w:p w:rsidR="00B623A0" w:rsidRPr="004A7561" w:rsidRDefault="00B623A0" w:rsidP="00F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7561">
              <w:rPr>
                <w:rFonts w:ascii="Times New Roman" w:hAnsi="Times New Roman" w:cs="Times New Roman"/>
                <w:lang w:val="en-GB"/>
              </w:rPr>
              <w:t>Class II (DRA) – Class I (SLA</w:t>
            </w:r>
            <w:r w:rsidR="004A7561" w:rsidRPr="004A7561">
              <w:rPr>
                <w:rFonts w:ascii="Times New Roman" w:hAnsi="Times New Roman" w:cs="Times New Roman"/>
                <w:lang w:val="en-GB"/>
              </w:rPr>
              <w:t>-</w:t>
            </w:r>
            <w:r w:rsidRPr="004A7561">
              <w:rPr>
                <w:rFonts w:ascii="Times New Roman" w:hAnsi="Times New Roman" w:cs="Times New Roman"/>
                <w:lang w:val="en-GB"/>
              </w:rPr>
              <w:t>1</w:t>
            </w:r>
            <w:r w:rsidR="004A7561" w:rsidRPr="004A7561">
              <w:rPr>
                <w:rFonts w:ascii="Times New Roman" w:hAnsi="Times New Roman" w:cs="Times New Roman"/>
                <w:lang w:val="en-GB"/>
              </w:rPr>
              <w:t>/2/3-</w:t>
            </w:r>
            <w:r w:rsidRPr="004A7561">
              <w:rPr>
                <w:rFonts w:ascii="Times New Roman" w:hAnsi="Times New Roman" w:cs="Times New Roman"/>
                <w:lang w:val="en-GB"/>
              </w:rPr>
              <w:t>HLA-A</w:t>
            </w:r>
            <w:r w:rsidR="004A7561" w:rsidRPr="004A7561">
              <w:rPr>
                <w:rFonts w:ascii="Times New Roman" w:hAnsi="Times New Roman" w:cs="Times New Roman"/>
                <w:lang w:val="en-GB"/>
              </w:rPr>
              <w:t>/B/C</w:t>
            </w:r>
            <w:r w:rsidRPr="004A75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86" w:type="dxa"/>
            <w:vAlign w:val="center"/>
          </w:tcPr>
          <w:p w:rsidR="00B623A0" w:rsidRPr="00BC2994" w:rsidRDefault="00B623A0" w:rsidP="00F00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3260" w:type="dxa"/>
            <w:vAlign w:val="center"/>
          </w:tcPr>
          <w:p w:rsidR="00B623A0" w:rsidRPr="00BC2994" w:rsidRDefault="00B623A0" w:rsidP="00F00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8</w:t>
            </w:r>
          </w:p>
        </w:tc>
      </w:tr>
      <w:tr w:rsidR="00B623A0" w:rsidRPr="00BC2994" w:rsidTr="0002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  <w:vAlign w:val="center"/>
          </w:tcPr>
          <w:p w:rsidR="00B623A0" w:rsidRPr="004A7561" w:rsidRDefault="00B623A0" w:rsidP="00F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7561">
              <w:rPr>
                <w:rFonts w:ascii="Times New Roman" w:hAnsi="Times New Roman" w:cs="Times New Roman"/>
                <w:lang w:val="en-GB"/>
              </w:rPr>
              <w:t>Class III (TNFα) - Class I (SLA</w:t>
            </w:r>
            <w:r w:rsidR="004A7561" w:rsidRPr="004A7561">
              <w:rPr>
                <w:rFonts w:ascii="Times New Roman" w:hAnsi="Times New Roman" w:cs="Times New Roman"/>
                <w:lang w:val="en-GB"/>
              </w:rPr>
              <w:t>-</w:t>
            </w:r>
            <w:r w:rsidRPr="004A7561">
              <w:rPr>
                <w:rFonts w:ascii="Times New Roman" w:hAnsi="Times New Roman" w:cs="Times New Roman"/>
                <w:lang w:val="en-GB"/>
              </w:rPr>
              <w:t>1</w:t>
            </w:r>
            <w:r w:rsidR="004A7561" w:rsidRPr="004A7561">
              <w:rPr>
                <w:rFonts w:ascii="Times New Roman" w:hAnsi="Times New Roman" w:cs="Times New Roman"/>
                <w:lang w:val="en-GB"/>
              </w:rPr>
              <w:t>/2/3-</w:t>
            </w:r>
            <w:r w:rsidRPr="004A7561">
              <w:rPr>
                <w:rFonts w:ascii="Times New Roman" w:hAnsi="Times New Roman" w:cs="Times New Roman"/>
                <w:lang w:val="en-GB"/>
              </w:rPr>
              <w:t>HLA-A</w:t>
            </w:r>
            <w:r w:rsidR="004A7561" w:rsidRPr="004A7561">
              <w:rPr>
                <w:rFonts w:ascii="Times New Roman" w:hAnsi="Times New Roman" w:cs="Times New Roman"/>
                <w:lang w:val="en-GB"/>
              </w:rPr>
              <w:t>/B/C</w:t>
            </w:r>
            <w:r w:rsidRPr="004A756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86" w:type="dxa"/>
            <w:vAlign w:val="center"/>
          </w:tcPr>
          <w:p w:rsidR="00B623A0" w:rsidRPr="00BC2994" w:rsidRDefault="003F2327" w:rsidP="00F00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3</w:t>
            </w:r>
          </w:p>
        </w:tc>
        <w:tc>
          <w:tcPr>
            <w:tcW w:w="3260" w:type="dxa"/>
            <w:vAlign w:val="center"/>
          </w:tcPr>
          <w:p w:rsidR="00B623A0" w:rsidRPr="00BC2994" w:rsidRDefault="00B623A0" w:rsidP="00F00C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0A61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7</w:t>
            </w:r>
          </w:p>
        </w:tc>
      </w:tr>
      <w:tr w:rsidR="00B623A0" w:rsidRPr="00BC2994" w:rsidTr="00020665">
        <w:trPr>
          <w:trHeight w:val="8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B623A0" w:rsidRPr="004A7561" w:rsidRDefault="00B623A0" w:rsidP="00F00C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7561">
              <w:rPr>
                <w:rFonts w:ascii="Times New Roman" w:hAnsi="Times New Roman" w:cs="Times New Roman"/>
                <w:lang w:val="en-GB"/>
              </w:rPr>
              <w:t>Class III (TNFα) - Class II (DRA)</w:t>
            </w:r>
          </w:p>
        </w:tc>
        <w:tc>
          <w:tcPr>
            <w:tcW w:w="298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B623A0" w:rsidRPr="00BC2994" w:rsidRDefault="003F2327" w:rsidP="00F00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2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B623A0" w:rsidRPr="00BC2994" w:rsidRDefault="00B623A0" w:rsidP="00F00C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0A61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7</w:t>
            </w:r>
          </w:p>
        </w:tc>
        <w:bookmarkStart w:id="0" w:name="_GoBack"/>
        <w:bookmarkEnd w:id="0"/>
      </w:tr>
    </w:tbl>
    <w:p w:rsidR="00B623A0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Default="003F2327" w:rsidP="00B623A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20665" w:rsidRDefault="00020665" w:rsidP="00B623A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20665" w:rsidRDefault="00020665" w:rsidP="00B623A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020665" w:rsidRDefault="00020665" w:rsidP="00B623A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F2327" w:rsidRDefault="003F2327" w:rsidP="00B623A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623A0" w:rsidRPr="000877B3" w:rsidRDefault="00B623A0" w:rsidP="00B623A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877B3">
        <w:rPr>
          <w:rFonts w:ascii="Times New Roman" w:hAnsi="Times New Roman" w:cs="Times New Roman"/>
          <w:sz w:val="24"/>
          <w:szCs w:val="24"/>
          <w:lang w:val="en-GB"/>
        </w:rPr>
        <w:t xml:space="preserve">Additional </w:t>
      </w:r>
      <w:r w:rsidR="000877B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877B3">
        <w:rPr>
          <w:rFonts w:ascii="Times New Roman" w:hAnsi="Times New Roman" w:cs="Times New Roman"/>
          <w:sz w:val="24"/>
          <w:szCs w:val="24"/>
          <w:lang w:val="en-GB"/>
        </w:rPr>
        <w:t>ile 4: Table S2</w:t>
      </w:r>
    </w:p>
    <w:p w:rsidR="00293F2E" w:rsidRPr="000877B3" w:rsidRDefault="00293F2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F2327" w:rsidRPr="000877B3" w:rsidRDefault="003F232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F2327" w:rsidRPr="00087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A7"/>
    <w:rsid w:val="00020665"/>
    <w:rsid w:val="000877B3"/>
    <w:rsid w:val="001D1987"/>
    <w:rsid w:val="00293F2E"/>
    <w:rsid w:val="002C2E17"/>
    <w:rsid w:val="003F2327"/>
    <w:rsid w:val="004A4EB3"/>
    <w:rsid w:val="004A7561"/>
    <w:rsid w:val="007153B4"/>
    <w:rsid w:val="007E034B"/>
    <w:rsid w:val="00843782"/>
    <w:rsid w:val="008B28CB"/>
    <w:rsid w:val="009C183A"/>
    <w:rsid w:val="00A5053F"/>
    <w:rsid w:val="00A665A7"/>
    <w:rsid w:val="00A70736"/>
    <w:rsid w:val="00B623A0"/>
    <w:rsid w:val="00CB2479"/>
    <w:rsid w:val="00E846FE"/>
    <w:rsid w:val="00E90C67"/>
    <w:rsid w:val="00EB4BE2"/>
    <w:rsid w:val="00F060AC"/>
    <w:rsid w:val="00F3247C"/>
    <w:rsid w:val="00FB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CC303"/>
  <w15:chartTrackingRefBased/>
  <w15:docId w15:val="{3541F02D-80F5-4108-90B7-4A388FA8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7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E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B623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Bouissou-Matet</dc:creator>
  <cp:keywords/>
  <dc:description/>
  <cp:lastModifiedBy>Martine Bouissou-Matet</cp:lastModifiedBy>
  <cp:revision>2</cp:revision>
  <dcterms:created xsi:type="dcterms:W3CDTF">2021-04-19T09:53:00Z</dcterms:created>
  <dcterms:modified xsi:type="dcterms:W3CDTF">2021-04-19T09:53:00Z</dcterms:modified>
</cp:coreProperties>
</file>